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6257" w14:textId="4D232368" w:rsidR="002446D2" w:rsidRDefault="002446D2" w:rsidP="002446D2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182768">
        <w:rPr>
          <w:rFonts w:ascii="Times New Roman" w:hAnsi="Times New Roman"/>
          <w:b/>
          <w:bCs/>
          <w:sz w:val="28"/>
          <w:szCs w:val="28"/>
        </w:rPr>
        <w:t>Fig.</w:t>
      </w:r>
      <w:r w:rsidR="00F14497">
        <w:rPr>
          <w:rFonts w:ascii="Times New Roman" w:hAnsi="Times New Roman"/>
          <w:b/>
          <w:bCs/>
          <w:sz w:val="28"/>
          <w:szCs w:val="28"/>
        </w:rPr>
        <w:t>1</w:t>
      </w:r>
      <w:r w:rsidR="00F14497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182768">
        <w:rPr>
          <w:rFonts w:ascii="Times New Roman" w:hAnsi="Times New Roman"/>
          <w:b/>
          <w:bCs/>
          <w:sz w:val="28"/>
          <w:szCs w:val="28"/>
        </w:rPr>
        <w:t xml:space="preserve"> TPP-PEI synthesis and siRNA linkage.</w:t>
      </w:r>
    </w:p>
    <w:p w14:paraId="6026AB4D" w14:textId="77777777" w:rsidR="002446D2" w:rsidRPr="00182768" w:rsidRDefault="002446D2" w:rsidP="002446D2">
      <w:pPr>
        <w:spacing w:line="480" w:lineRule="auto"/>
        <w:rPr>
          <w:rFonts w:ascii="Times New Roman" w:eastAsia="等线" w:hAnsi="Times New Roman"/>
          <w:sz w:val="28"/>
          <w:szCs w:val="28"/>
        </w:rPr>
      </w:pPr>
      <w:r w:rsidRPr="00182768">
        <w:rPr>
          <w:rFonts w:ascii="Times New Roman" w:eastAsia="等线" w:hAnsi="Times New Roman"/>
          <w:sz w:val="28"/>
          <w:szCs w:val="28"/>
        </w:rPr>
        <w:t>Chematic diagram of TPP-COOH synthesis (A), and TPP-PEI (B). Schematic diagram of linkage between TPP-PEI and siRNA.</w:t>
      </w:r>
    </w:p>
    <w:p w14:paraId="46868356" w14:textId="18447B1A" w:rsidR="002446D2" w:rsidRDefault="002446D2" w:rsidP="002446D2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182768">
        <w:rPr>
          <w:rFonts w:ascii="Times New Roman" w:hAnsi="Times New Roman"/>
          <w:b/>
          <w:bCs/>
          <w:sz w:val="28"/>
          <w:szCs w:val="28"/>
        </w:rPr>
        <w:t>Fig</w:t>
      </w:r>
      <w:r w:rsidR="00F14497">
        <w:rPr>
          <w:rFonts w:ascii="Times New Roman" w:hAnsi="Times New Roman"/>
          <w:b/>
          <w:bCs/>
          <w:sz w:val="28"/>
          <w:szCs w:val="28"/>
        </w:rPr>
        <w:t xml:space="preserve">.2S </w:t>
      </w:r>
      <w:r w:rsidRPr="00182768">
        <w:rPr>
          <w:rFonts w:ascii="Times New Roman" w:hAnsi="Times New Roman"/>
          <w:b/>
          <w:bCs/>
          <w:sz w:val="28"/>
          <w:szCs w:val="28"/>
        </w:rPr>
        <w:t xml:space="preserve">Structural phenotype results of TTP-PEI-mitochondrial targeting siRNA </w:t>
      </w:r>
    </w:p>
    <w:p w14:paraId="31695655" w14:textId="77777777" w:rsidR="002446D2" w:rsidRPr="00182768" w:rsidRDefault="002446D2" w:rsidP="002446D2">
      <w:pPr>
        <w:spacing w:line="480" w:lineRule="auto"/>
        <w:rPr>
          <w:rFonts w:ascii="Times New Roman" w:eastAsia="等线" w:hAnsi="Times New Roman"/>
          <w:sz w:val="28"/>
          <w:szCs w:val="28"/>
        </w:rPr>
      </w:pPr>
      <w:r w:rsidRPr="00182768">
        <w:rPr>
          <w:rFonts w:ascii="Times New Roman" w:eastAsia="等线" w:hAnsi="Times New Roman"/>
          <w:sz w:val="28"/>
          <w:szCs w:val="28"/>
        </w:rPr>
        <w:t>Hydrogen spectrum result of TPP-COOH and PEI (A), infrared spectral characteristic of TPP-COOH (B), gel migration retardation result of TPP-PEI-siRNA (C), stability result of TPP-PEI-siRNA (D, E), The effects of TPP-PEI-siRNA on viability of H9c2 cells (F) and d hemolytic reaction (G), the reaction of TPP-PEI/siRNA polymer to pH value (H) and gel retardation results of TPP-PEI/siRNA under different pH conditions (I) and electron microscope result of TPP-PEI/siRNA in pH=4.5 and pH=7.4.</w:t>
      </w:r>
    </w:p>
    <w:p w14:paraId="35AE37B9" w14:textId="77777777" w:rsidR="004347A8" w:rsidRPr="002446D2" w:rsidRDefault="004347A8"/>
    <w:sectPr w:rsidR="004347A8" w:rsidRPr="00244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D2"/>
    <w:rsid w:val="002446D2"/>
    <w:rsid w:val="004347A8"/>
    <w:rsid w:val="00F1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4BD4"/>
  <w15:chartTrackingRefBased/>
  <w15:docId w15:val="{2417F674-0120-4CAC-8A2F-AB5EAE5C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6D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</dc:creator>
  <cp:keywords/>
  <dc:description/>
  <cp:lastModifiedBy>马</cp:lastModifiedBy>
  <cp:revision>2</cp:revision>
  <dcterms:created xsi:type="dcterms:W3CDTF">2022-06-24T07:38:00Z</dcterms:created>
  <dcterms:modified xsi:type="dcterms:W3CDTF">2022-06-24T09:53:00Z</dcterms:modified>
</cp:coreProperties>
</file>